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EBF19" w14:textId="77777777" w:rsidR="00FC0E40" w:rsidRPr="00FC0E40" w:rsidRDefault="00FC0E40" w:rsidP="00FC0E4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t>Appendix 1. Search terms used for systematic review query</w:t>
      </w:r>
    </w:p>
    <w:p w14:paraId="321847B9" w14:textId="77777777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t>Medline via Ovid</w:t>
      </w:r>
    </w:p>
    <w:tbl>
      <w:tblPr>
        <w:tblStyle w:val="6"/>
        <w:tblW w:w="136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13393"/>
      </w:tblGrid>
      <w:tr w:rsidR="00FC0E40" w:rsidRPr="00FC0E40" w14:paraId="0EB9B969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8441D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4DFF4A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76ED914A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60AA59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7F97C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"quality of life" or HRQOL or stress or distress or coping or cope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366165DC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EBBD5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8CB9D6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Quality of life/ or "Stress, Psychological"/ or "Psychological Distress"/ or "Adaptation, Psychological"/ or "Emotional Adjustment"/</w:t>
            </w:r>
          </w:p>
        </w:tc>
      </w:tr>
      <w:tr w:rsidR="00FC0E40" w:rsidRPr="00FC0E40" w14:paraId="7541F729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18D77A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34D7A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FC0E40" w:rsidRPr="00FC0E40" w14:paraId="51D08974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B3C36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15C024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1EC0FF30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836064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9C85A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urgical stomas/ or ostomy/ or exp Enterostomy/</w:t>
            </w:r>
          </w:p>
        </w:tc>
      </w:tr>
      <w:tr w:rsidR="00FC0E40" w:rsidRPr="00FC0E40" w14:paraId="5A09BFE2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0A96E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4BD3D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4 or 5</w:t>
            </w:r>
          </w:p>
        </w:tc>
      </w:tr>
      <w:tr w:rsidR="00FC0E40" w:rsidRPr="00FC0E40" w14:paraId="6D748654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131B7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F11805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 and 6</w:t>
            </w:r>
          </w:p>
        </w:tc>
      </w:tr>
      <w:tr w:rsidR="00FC0E40" w:rsidRPr="00FC0E40" w14:paraId="79719655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523BB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CA281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xp "Colorectal Neoplasms"/</w:t>
            </w:r>
          </w:p>
        </w:tc>
      </w:tr>
      <w:tr w:rsidR="00FC0E40" w:rsidRPr="00FC0E40" w14:paraId="79C10DD0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5A124C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20BCCE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adj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carcinoma*)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07E2E8A5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E3BD87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EC9A2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8 or 9</w:t>
            </w:r>
          </w:p>
        </w:tc>
      </w:tr>
      <w:tr w:rsidR="00FC0E40" w:rsidRPr="00FC0E40" w14:paraId="2070F960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703BBF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54DB04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7 and 10</w:t>
            </w:r>
          </w:p>
        </w:tc>
      </w:tr>
    </w:tbl>
    <w:p w14:paraId="291BA055" w14:textId="21C59734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</w:p>
    <w:p w14:paraId="3446740B" w14:textId="77777777" w:rsidR="00FC0E40" w:rsidRPr="00FC0E40" w:rsidRDefault="00FC0E40">
      <w:pPr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br w:type="page"/>
      </w:r>
    </w:p>
    <w:p w14:paraId="23E2A928" w14:textId="77777777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lastRenderedPageBreak/>
        <w:t>Cochrane Central Register of Controlled Trials via Ovid</w:t>
      </w:r>
      <w:r w:rsidRPr="00FC0E40">
        <w:rPr>
          <w:rFonts w:ascii="Times New Roman" w:eastAsia="Times New Roman" w:hAnsi="Times New Roman" w:cs="Times New Roman"/>
        </w:rPr>
        <w:tab/>
      </w:r>
    </w:p>
    <w:tbl>
      <w:tblPr>
        <w:tblStyle w:val="5"/>
        <w:tblW w:w="143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14113"/>
      </w:tblGrid>
      <w:tr w:rsidR="00FC0E40" w:rsidRPr="00FC0E40" w14:paraId="0D0DD87F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98039E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73AFD2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69588441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7373D2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30EF4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"quality of life" or HRQOL or stress or distress or coping or cope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51CF3A78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D6AF6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1474B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Quality of life/ or "Stress, Psychological"/ or "Psychological Distress"/ or "Adaptation, Psychological"/ or "Emotional Adjustment"/</w:t>
            </w:r>
          </w:p>
        </w:tc>
      </w:tr>
      <w:tr w:rsidR="00FC0E40" w:rsidRPr="00FC0E40" w14:paraId="75F9B27C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602F63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AABA586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 or 2</w:t>
            </w:r>
          </w:p>
        </w:tc>
      </w:tr>
      <w:tr w:rsidR="00FC0E40" w:rsidRPr="00FC0E40" w14:paraId="13281735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74130B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F6A51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65D8A6C6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40F1A6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74CC9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urgical stomas/ or ostomy/ or exp Enterostomy/</w:t>
            </w:r>
          </w:p>
        </w:tc>
      </w:tr>
      <w:tr w:rsidR="00FC0E40" w:rsidRPr="00FC0E40" w14:paraId="1D5B13D2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382DA7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E02D2B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4 or 5</w:t>
            </w:r>
          </w:p>
        </w:tc>
      </w:tr>
      <w:tr w:rsidR="00FC0E40" w:rsidRPr="00FC0E40" w14:paraId="1171F10F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14287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262556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 and 6</w:t>
            </w:r>
          </w:p>
        </w:tc>
      </w:tr>
      <w:tr w:rsidR="00FC0E40" w:rsidRPr="00FC0E40" w14:paraId="3C3B87A0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39943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AF88CB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xp "Colorectal Neoplasms"/</w:t>
            </w:r>
          </w:p>
        </w:tc>
      </w:tr>
      <w:tr w:rsidR="00FC0E40" w:rsidRPr="00FC0E40" w14:paraId="42C28958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2CEC69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1A6456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adj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carcinoma*)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4BACD314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C1BBC8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F1C4C6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8 or 9</w:t>
            </w:r>
          </w:p>
        </w:tc>
      </w:tr>
      <w:tr w:rsidR="00FC0E40" w:rsidRPr="00FC0E40" w14:paraId="0D34A979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02A8C2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B5028A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7 and 10</w:t>
            </w:r>
          </w:p>
        </w:tc>
      </w:tr>
    </w:tbl>
    <w:p w14:paraId="385644C6" w14:textId="77F7F29E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</w:p>
    <w:p w14:paraId="7E2395CD" w14:textId="77777777" w:rsidR="00FC0E40" w:rsidRPr="00FC0E40" w:rsidRDefault="00FC0E40">
      <w:pPr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br w:type="page"/>
      </w:r>
    </w:p>
    <w:p w14:paraId="60993426" w14:textId="0E67302D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FC0E40">
        <w:rPr>
          <w:rFonts w:ascii="Times New Roman" w:eastAsia="Times New Roman" w:hAnsi="Times New Roman" w:cs="Times New Roman"/>
        </w:rPr>
        <w:lastRenderedPageBreak/>
        <w:t>PsycInfo</w:t>
      </w:r>
      <w:proofErr w:type="spellEnd"/>
      <w:r w:rsidRPr="00FC0E40">
        <w:rPr>
          <w:rFonts w:ascii="Times New Roman" w:eastAsia="Times New Roman" w:hAnsi="Times New Roman" w:cs="Times New Roman"/>
        </w:rPr>
        <w:t xml:space="preserve"> via Ovid</w:t>
      </w:r>
    </w:p>
    <w:tbl>
      <w:tblPr>
        <w:tblStyle w:val="4"/>
        <w:tblW w:w="135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"/>
        <w:gridCol w:w="13303"/>
      </w:tblGrid>
      <w:tr w:rsidR="00FC0E40" w:rsidRPr="00FC0E40" w14:paraId="5050C564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07275E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2353B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7EDD7B31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B162A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123360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"quality of life" or HRQOL or stress or distress or coping or cope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3C9E5D6D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1CC0B4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BD95BA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4ED61299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73022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127618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adj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carcinoma*)).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i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ab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FC0E40" w:rsidRPr="00FC0E40" w14:paraId="404C2E88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594502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5D3901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"health related quality of life"/ or exp "quality of life"/ or "quality of life measures"/</w:t>
            </w:r>
          </w:p>
        </w:tc>
      </w:tr>
      <w:tr w:rsidR="00FC0E40" w:rsidRPr="00FC0E40" w14:paraId="68143494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5A1DF43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DFEEE9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xp coping behavior/</w:t>
            </w:r>
          </w:p>
        </w:tc>
      </w:tr>
      <w:tr w:rsidR="00FC0E40" w:rsidRPr="00FC0E40" w14:paraId="47AC40AC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A31F93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A33937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xp stress/</w:t>
            </w:r>
          </w:p>
        </w:tc>
      </w:tr>
      <w:tr w:rsidR="00FC0E40" w:rsidRPr="00FC0E40" w14:paraId="4DA67879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39F28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81A226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xp "Stress and Coping Measures"/</w:t>
            </w:r>
          </w:p>
        </w:tc>
      </w:tr>
      <w:tr w:rsidR="00FC0E40" w:rsidRPr="00FC0E40" w14:paraId="5629181C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668967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562461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y/</w:t>
            </w:r>
          </w:p>
        </w:tc>
      </w:tr>
      <w:tr w:rsidR="00FC0E40" w:rsidRPr="00FC0E40" w14:paraId="76066B62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8EC5F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D4D3566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 or 4 or 5 or 6 or 7</w:t>
            </w:r>
          </w:p>
        </w:tc>
      </w:tr>
      <w:tr w:rsidR="00FC0E40" w:rsidRPr="00FC0E40" w14:paraId="65FE9491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F529864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EAD360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2 or 8</w:t>
            </w:r>
          </w:p>
        </w:tc>
      </w:tr>
      <w:tr w:rsidR="00FC0E40" w:rsidRPr="00FC0E40" w14:paraId="28BC0D63" w14:textId="77777777" w:rsidTr="00FC0E40">
        <w:tc>
          <w:tcPr>
            <w:tcW w:w="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965956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3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CEE303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3 and 9 and 10</w:t>
            </w:r>
          </w:p>
        </w:tc>
      </w:tr>
    </w:tbl>
    <w:p w14:paraId="515A6847" w14:textId="665F4680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</w:p>
    <w:p w14:paraId="702092CF" w14:textId="77777777" w:rsidR="00FC0E40" w:rsidRPr="00FC0E40" w:rsidRDefault="00FC0E40">
      <w:pPr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br w:type="page"/>
      </w:r>
    </w:p>
    <w:p w14:paraId="145F596B" w14:textId="77777777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lastRenderedPageBreak/>
        <w:t>CINAHL via EBSCO</w:t>
      </w:r>
    </w:p>
    <w:tbl>
      <w:tblPr>
        <w:tblStyle w:val="3"/>
        <w:tblW w:w="137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4"/>
        <w:gridCol w:w="13358"/>
      </w:tblGrid>
      <w:tr w:rsidR="00FC0E40" w:rsidRPr="00FC0E40" w14:paraId="0DA8DD4C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8F6076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86063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45FDD9FE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23E6F6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0436EC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I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 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"quality of life" or HRQOL or stress or distress or coping or cope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) )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AB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 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"quality of life" or HRQOL or stress or distres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ing or copes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) )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C0E40" w:rsidRPr="00FC0E40" w14:paraId="26B0BA60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A0B3A6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E18C0F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MH "Quality of Life+") OR (MH "Psychological Well-Being") OR (MH "Stress+") OR (MH "Coping+") </w:t>
            </w:r>
          </w:p>
        </w:tc>
      </w:tr>
      <w:tr w:rsidR="00FC0E40" w:rsidRPr="00FC0E40" w14:paraId="7A1E322A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4EAB024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A7448E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1 OR S2 </w:t>
            </w:r>
          </w:p>
        </w:tc>
      </w:tr>
      <w:tr w:rsidR="00FC0E40" w:rsidRPr="00FC0E40" w14:paraId="4EF316AB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3776A7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3B748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I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 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 )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AB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 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)) </w:t>
            </w:r>
          </w:p>
        </w:tc>
      </w:tr>
      <w:tr w:rsidR="00FC0E40" w:rsidRPr="00FC0E40" w14:paraId="39FE4034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EB988F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5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EC86CA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MH "Ostomy") OR (MH "Surgical Stoma") OR (MH "Enterostomy+") </w:t>
            </w:r>
          </w:p>
        </w:tc>
      </w:tr>
      <w:tr w:rsidR="00FC0E40" w:rsidRPr="00FC0E40" w14:paraId="7509FF82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F1E16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F62314B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4 OR S5 </w:t>
            </w:r>
          </w:p>
        </w:tc>
      </w:tr>
      <w:tr w:rsidR="00FC0E40" w:rsidRPr="00FC0E40" w14:paraId="0515D402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B9C026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152413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(MH "Colorectal Neoplasms+") </w:t>
            </w:r>
          </w:p>
        </w:tc>
      </w:tr>
      <w:tr w:rsidR="00FC0E40" w:rsidRPr="00FC0E40" w14:paraId="713C0133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17301C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8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41914B4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I ( 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N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adenocarcinoma*) ) OR AB ( 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N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 or adenocarcinoma*) ) </w:t>
            </w:r>
          </w:p>
        </w:tc>
      </w:tr>
      <w:tr w:rsidR="00FC0E40" w:rsidRPr="00FC0E40" w14:paraId="1E7CAC24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606EA2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50BD5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7 OR S8 </w:t>
            </w:r>
          </w:p>
        </w:tc>
      </w:tr>
      <w:tr w:rsidR="00FC0E40" w:rsidRPr="00FC0E40" w14:paraId="25F06361" w14:textId="77777777" w:rsidTr="00FC0E40">
        <w:tc>
          <w:tcPr>
            <w:tcW w:w="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E4AC8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10</w:t>
            </w:r>
          </w:p>
        </w:tc>
        <w:tc>
          <w:tcPr>
            <w:tcW w:w="13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2BBB3D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3 AND S6 AND S9 </w:t>
            </w:r>
          </w:p>
        </w:tc>
      </w:tr>
    </w:tbl>
    <w:p w14:paraId="653D053A" w14:textId="3A9BA3A9" w:rsid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</w:p>
    <w:p w14:paraId="7FE25372" w14:textId="77777777" w:rsidR="00FC0E40" w:rsidRDefault="00FC0E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386CE94" w14:textId="0E4E19B6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r w:rsidRPr="00FC0E40">
        <w:rPr>
          <w:rFonts w:ascii="Times New Roman" w:eastAsia="Times New Roman" w:hAnsi="Times New Roman" w:cs="Times New Roman"/>
        </w:rPr>
        <w:lastRenderedPageBreak/>
        <w:t>Embase</w:t>
      </w:r>
    </w:p>
    <w:tbl>
      <w:tblPr>
        <w:tblStyle w:val="2"/>
        <w:tblW w:w="143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13680"/>
      </w:tblGrid>
      <w:tr w:rsidR="00FC0E40" w:rsidRPr="00FC0E40" w14:paraId="30C12DD1" w14:textId="77777777" w:rsidTr="00FC0E40">
        <w:trPr>
          <w:trHeight w:val="285"/>
        </w:trPr>
        <w:tc>
          <w:tcPr>
            <w:tcW w:w="625" w:type="dxa"/>
          </w:tcPr>
          <w:p w14:paraId="05AFD06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3680" w:type="dxa"/>
          </w:tcPr>
          <w:p w14:paraId="44DB6BB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7BF5F20A" w14:textId="77777777" w:rsidTr="00FC0E40">
        <w:trPr>
          <w:trHeight w:val="285"/>
        </w:trPr>
        <w:tc>
          <w:tcPr>
            <w:tcW w:w="625" w:type="dxa"/>
          </w:tcPr>
          <w:p w14:paraId="7E0783F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3680" w:type="dxa"/>
          </w:tcPr>
          <w:p w14:paraId="015D864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'quality of life'/exp OR 'physiological stress'/exp OR 'coping behavior'/exp</w:t>
            </w:r>
          </w:p>
        </w:tc>
      </w:tr>
      <w:tr w:rsidR="00FC0E40" w:rsidRPr="00FC0E40" w14:paraId="79ABEAC5" w14:textId="77777777" w:rsidTr="00FC0E40">
        <w:trPr>
          <w:trHeight w:val="285"/>
        </w:trPr>
        <w:tc>
          <w:tcPr>
            <w:tcW w:w="625" w:type="dxa"/>
          </w:tcPr>
          <w:p w14:paraId="2553611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13680" w:type="dxa"/>
          </w:tcPr>
          <w:p w14:paraId="0ABFC316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'quality of life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'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hrqol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tress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istress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ing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s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</w:p>
        </w:tc>
      </w:tr>
      <w:tr w:rsidR="00FC0E40" w:rsidRPr="00FC0E40" w14:paraId="58C9F2C3" w14:textId="77777777" w:rsidTr="00FC0E40">
        <w:trPr>
          <w:trHeight w:val="285"/>
        </w:trPr>
        <w:tc>
          <w:tcPr>
            <w:tcW w:w="625" w:type="dxa"/>
          </w:tcPr>
          <w:p w14:paraId="535A883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13680" w:type="dxa"/>
          </w:tcPr>
          <w:p w14:paraId="5328A189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1 OR #2</w:t>
            </w:r>
          </w:p>
        </w:tc>
      </w:tr>
      <w:tr w:rsidR="00FC0E40" w:rsidRPr="00FC0E40" w14:paraId="09CCBB32" w14:textId="77777777" w:rsidTr="00FC0E40">
        <w:trPr>
          <w:trHeight w:val="285"/>
        </w:trPr>
        <w:tc>
          <w:tcPr>
            <w:tcW w:w="625" w:type="dxa"/>
          </w:tcPr>
          <w:p w14:paraId="5673158E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13680" w:type="dxa"/>
          </w:tcPr>
          <w:p w14:paraId="180EC5F3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toma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stomas: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</w:p>
        </w:tc>
      </w:tr>
      <w:tr w:rsidR="00FC0E40" w:rsidRPr="00FC0E40" w14:paraId="28426F08" w14:textId="77777777" w:rsidTr="00FC0E40">
        <w:trPr>
          <w:trHeight w:val="285"/>
        </w:trPr>
        <w:tc>
          <w:tcPr>
            <w:tcW w:w="625" w:type="dxa"/>
          </w:tcPr>
          <w:p w14:paraId="0E361E5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13680" w:type="dxa"/>
          </w:tcPr>
          <w:p w14:paraId="4D35E942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'stoma'/de OR 'colon stoma'/exp OR 'ostomy'/de OR 'enterostomy'/exp</w:t>
            </w:r>
          </w:p>
        </w:tc>
      </w:tr>
      <w:tr w:rsidR="00FC0E40" w:rsidRPr="00FC0E40" w14:paraId="548682BB" w14:textId="77777777" w:rsidTr="00FC0E40">
        <w:trPr>
          <w:trHeight w:val="285"/>
        </w:trPr>
        <w:tc>
          <w:tcPr>
            <w:tcW w:w="625" w:type="dxa"/>
          </w:tcPr>
          <w:p w14:paraId="17AA488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13680" w:type="dxa"/>
          </w:tcPr>
          <w:p w14:paraId="7AACDC2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4 OR #5</w:t>
            </w:r>
          </w:p>
        </w:tc>
      </w:tr>
      <w:tr w:rsidR="00FC0E40" w:rsidRPr="00FC0E40" w14:paraId="39AA41B9" w14:textId="77777777" w:rsidTr="00FC0E40">
        <w:trPr>
          <w:trHeight w:val="285"/>
        </w:trPr>
        <w:tc>
          <w:tcPr>
            <w:tcW w:w="625" w:type="dxa"/>
          </w:tcPr>
          <w:p w14:paraId="4752338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7</w:t>
            </w:r>
          </w:p>
        </w:tc>
        <w:tc>
          <w:tcPr>
            <w:tcW w:w="13680" w:type="dxa"/>
          </w:tcPr>
          <w:p w14:paraId="3790661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'colorectal cancer'/exp</w:t>
            </w:r>
          </w:p>
        </w:tc>
      </w:tr>
      <w:tr w:rsidR="00FC0E40" w:rsidRPr="00FC0E40" w14:paraId="43492120" w14:textId="77777777" w:rsidTr="00FC0E40">
        <w:trPr>
          <w:trHeight w:val="285"/>
        </w:trPr>
        <w:tc>
          <w:tcPr>
            <w:tcW w:w="625" w:type="dxa"/>
          </w:tcPr>
          <w:p w14:paraId="53A8323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13680" w:type="dxa"/>
          </w:tcPr>
          <w:p w14:paraId="769B6A4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NEAR/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 OR adenocarcinoma*)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: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b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,ti</w:t>
            </w:r>
            <w:proofErr w:type="spellEnd"/>
          </w:p>
        </w:tc>
      </w:tr>
      <w:tr w:rsidR="00FC0E40" w:rsidRPr="00FC0E40" w14:paraId="17A3A82F" w14:textId="77777777" w:rsidTr="00FC0E40">
        <w:trPr>
          <w:trHeight w:val="285"/>
        </w:trPr>
        <w:tc>
          <w:tcPr>
            <w:tcW w:w="625" w:type="dxa"/>
          </w:tcPr>
          <w:p w14:paraId="6788A1DD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13680" w:type="dxa"/>
          </w:tcPr>
          <w:p w14:paraId="7FB681E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7 OR #8</w:t>
            </w:r>
          </w:p>
        </w:tc>
      </w:tr>
      <w:tr w:rsidR="00FC0E40" w:rsidRPr="00FC0E40" w14:paraId="5D2013CF" w14:textId="77777777" w:rsidTr="00FC0E40">
        <w:trPr>
          <w:trHeight w:val="285"/>
        </w:trPr>
        <w:tc>
          <w:tcPr>
            <w:tcW w:w="625" w:type="dxa"/>
          </w:tcPr>
          <w:p w14:paraId="7C77DE6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13680" w:type="dxa"/>
          </w:tcPr>
          <w:p w14:paraId="1D9AF7C5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3 AND #6 AND #9</w:t>
            </w:r>
          </w:p>
        </w:tc>
      </w:tr>
    </w:tbl>
    <w:p w14:paraId="32A4E4D6" w14:textId="77777777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</w:p>
    <w:p w14:paraId="699185E2" w14:textId="28A84071" w:rsidR="00FC0E40" w:rsidRDefault="00FC0E4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AEBAA26" w14:textId="77777777" w:rsidR="00FC0E40" w:rsidRPr="00FC0E40" w:rsidRDefault="00FC0E40" w:rsidP="00FC0E40">
      <w:pPr>
        <w:spacing w:line="480" w:lineRule="auto"/>
        <w:rPr>
          <w:rFonts w:ascii="Times New Roman" w:eastAsia="Times New Roman" w:hAnsi="Times New Roman" w:cs="Times New Roman"/>
        </w:rPr>
      </w:pPr>
      <w:proofErr w:type="gramStart"/>
      <w:r w:rsidRPr="00FC0E40">
        <w:rPr>
          <w:rFonts w:ascii="Times New Roman" w:eastAsia="Times New Roman" w:hAnsi="Times New Roman" w:cs="Times New Roman"/>
        </w:rPr>
        <w:lastRenderedPageBreak/>
        <w:t>Web</w:t>
      </w:r>
      <w:proofErr w:type="gramEnd"/>
      <w:r w:rsidRPr="00FC0E40">
        <w:rPr>
          <w:rFonts w:ascii="Times New Roman" w:eastAsia="Times New Roman" w:hAnsi="Times New Roman" w:cs="Times New Roman"/>
        </w:rPr>
        <w:t xml:space="preserve"> of Science</w:t>
      </w:r>
    </w:p>
    <w:tbl>
      <w:tblPr>
        <w:tblStyle w:val="1"/>
        <w:tblW w:w="14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13950"/>
      </w:tblGrid>
      <w:tr w:rsidR="00FC0E40" w:rsidRPr="00FC0E40" w14:paraId="1F01C785" w14:textId="77777777" w:rsidTr="00FC0E40">
        <w:trPr>
          <w:trHeight w:val="285"/>
        </w:trPr>
        <w:tc>
          <w:tcPr>
            <w:tcW w:w="625" w:type="dxa"/>
          </w:tcPr>
          <w:p w14:paraId="3DEB6DCA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13950" w:type="dxa"/>
          </w:tcPr>
          <w:p w14:paraId="0BDFAD23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Query</w:t>
            </w:r>
          </w:p>
        </w:tc>
      </w:tr>
      <w:tr w:rsidR="00FC0E40" w:rsidRPr="00FC0E40" w14:paraId="7BBC219E" w14:textId="77777777" w:rsidTr="00FC0E40">
        <w:trPr>
          <w:trHeight w:val="285"/>
        </w:trPr>
        <w:tc>
          <w:tcPr>
            <w:tcW w:w="625" w:type="dxa"/>
          </w:tcPr>
          <w:p w14:paraId="22500ED0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13950" w:type="dxa"/>
          </w:tcPr>
          <w:p w14:paraId="7454FEB3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"quality of life" or HRQOL or stress or distress or coping or copes or 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pe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))</w:t>
            </w:r>
          </w:p>
        </w:tc>
      </w:tr>
      <w:tr w:rsidR="00FC0E40" w:rsidRPr="00FC0E40" w14:paraId="23DD324D" w14:textId="77777777" w:rsidTr="00FC0E40">
        <w:trPr>
          <w:trHeight w:val="285"/>
        </w:trPr>
        <w:tc>
          <w:tcPr>
            <w:tcW w:w="625" w:type="dxa"/>
          </w:tcPr>
          <w:p w14:paraId="7B62AFB1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13950" w:type="dxa"/>
          </w:tcPr>
          <w:p w14:paraId="13FB1EE7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oma or stomas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ile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ol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enter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cec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duode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jejunostom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)</w:t>
            </w:r>
          </w:p>
        </w:tc>
      </w:tr>
      <w:tr w:rsidR="00FC0E40" w:rsidRPr="00FC0E40" w14:paraId="60BFEADC" w14:textId="77777777" w:rsidTr="00FC0E40">
        <w:trPr>
          <w:trHeight w:val="285"/>
        </w:trPr>
        <w:tc>
          <w:tcPr>
            <w:tcW w:w="625" w:type="dxa"/>
          </w:tcPr>
          <w:p w14:paraId="77DF7828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13950" w:type="dxa"/>
          </w:tcPr>
          <w:p w14:paraId="53117B9C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((colon or colorectal or colonic or colitis or sigmoid or rectal or rectum or rectosigmoid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adenomat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) NEAR/2 (cance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neoplas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malignan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oncolog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* or tumor* or </w:t>
            </w:r>
            <w:proofErr w:type="spellStart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tumour</w:t>
            </w:r>
            <w:proofErr w:type="spellEnd"/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* or adenocarcinoma*)))</w:t>
            </w:r>
          </w:p>
        </w:tc>
      </w:tr>
      <w:tr w:rsidR="00FC0E40" w:rsidRPr="00FC0E40" w14:paraId="7EB1C6CE" w14:textId="77777777" w:rsidTr="00FC0E40">
        <w:trPr>
          <w:trHeight w:val="285"/>
        </w:trPr>
        <w:tc>
          <w:tcPr>
            <w:tcW w:w="625" w:type="dxa"/>
          </w:tcPr>
          <w:p w14:paraId="3DA1D5EF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13950" w:type="dxa"/>
          </w:tcPr>
          <w:p w14:paraId="04990DC4" w14:textId="77777777" w:rsidR="00FC0E40" w:rsidRPr="00FC0E40" w:rsidRDefault="00FC0E40" w:rsidP="00FC0E40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C0E40">
              <w:rPr>
                <w:rFonts w:ascii="Times New Roman" w:eastAsia="Times New Roman" w:hAnsi="Times New Roman" w:cs="Times New Roman"/>
                <w:sz w:val="22"/>
                <w:szCs w:val="22"/>
              </w:rPr>
              <w:t>#1 AND #2 AND #3</w:t>
            </w:r>
          </w:p>
        </w:tc>
      </w:tr>
    </w:tbl>
    <w:p w14:paraId="70D9BA58" w14:textId="34D7C866" w:rsidR="007D14D5" w:rsidRDefault="007D14D5">
      <w:pPr>
        <w:rPr>
          <w:rFonts w:ascii="Times New Roman" w:hAnsi="Times New Roman" w:cs="Times New Roman"/>
        </w:rPr>
      </w:pPr>
    </w:p>
    <w:sectPr w:rsidR="007D14D5" w:rsidSect="00FC0E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F3"/>
    <w:rsid w:val="00063071"/>
    <w:rsid w:val="000F2D53"/>
    <w:rsid w:val="001329A1"/>
    <w:rsid w:val="001D1425"/>
    <w:rsid w:val="00223B25"/>
    <w:rsid w:val="00445E88"/>
    <w:rsid w:val="004F5274"/>
    <w:rsid w:val="00596685"/>
    <w:rsid w:val="005B70F3"/>
    <w:rsid w:val="005E629C"/>
    <w:rsid w:val="0068041A"/>
    <w:rsid w:val="006F787B"/>
    <w:rsid w:val="007161E1"/>
    <w:rsid w:val="00720FF1"/>
    <w:rsid w:val="00785FF8"/>
    <w:rsid w:val="007D14D5"/>
    <w:rsid w:val="00842C23"/>
    <w:rsid w:val="008A4E5F"/>
    <w:rsid w:val="008C01B2"/>
    <w:rsid w:val="00944496"/>
    <w:rsid w:val="00993BA5"/>
    <w:rsid w:val="00A61894"/>
    <w:rsid w:val="00A63BEA"/>
    <w:rsid w:val="00A66165"/>
    <w:rsid w:val="00B30C8D"/>
    <w:rsid w:val="00BC0D61"/>
    <w:rsid w:val="00BD7939"/>
    <w:rsid w:val="00CF7B98"/>
    <w:rsid w:val="00D43B7D"/>
    <w:rsid w:val="00D4476F"/>
    <w:rsid w:val="00D53EFD"/>
    <w:rsid w:val="00DD46A3"/>
    <w:rsid w:val="00EA28F6"/>
    <w:rsid w:val="00F11F23"/>
    <w:rsid w:val="00FC0E40"/>
    <w:rsid w:val="00FD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65365"/>
  <w15:chartTrackingRefBased/>
  <w15:docId w15:val="{D58E10E9-626E-45A2-ACE4-F313CB12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FC0E4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havez, Atziri</dc:creator>
  <cp:keywords/>
  <dc:description/>
  <cp:lastModifiedBy>Rubio Chavez, Atziri</cp:lastModifiedBy>
  <cp:revision>3</cp:revision>
  <dcterms:created xsi:type="dcterms:W3CDTF">2025-04-08T18:54:00Z</dcterms:created>
  <dcterms:modified xsi:type="dcterms:W3CDTF">2025-04-08T18:56:00Z</dcterms:modified>
</cp:coreProperties>
</file>